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5AC" w:rsidRPr="00CC19FF" w:rsidRDefault="00DD65AC" w:rsidP="00DD65AC">
      <w:pPr>
        <w:spacing w:after="0" w:line="360" w:lineRule="auto"/>
        <w:jc w:val="both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9: Primers used for </w:t>
      </w:r>
      <w:proofErr w:type="spellStart"/>
      <w:r w:rsidRPr="00CC19FF">
        <w:rPr>
          <w:rFonts w:cstheme="minorHAnsi"/>
          <w:b/>
        </w:rPr>
        <w:t>Nanog</w:t>
      </w:r>
      <w:proofErr w:type="spellEnd"/>
      <w:r w:rsidRPr="00CC19FF">
        <w:rPr>
          <w:rFonts w:cstheme="minorHAnsi"/>
          <w:b/>
        </w:rPr>
        <w:t xml:space="preserve"> promoter DNA methylation analysis</w:t>
      </w:r>
      <w:r>
        <w:rPr>
          <w:rFonts w:cstheme="minorHAnsi"/>
          <w:b/>
        </w:rPr>
        <w:t>.</w:t>
      </w:r>
    </w:p>
    <w:p w:rsidR="006259E7" w:rsidRDefault="006259E7" w:rsidP="00DD65A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1outside F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TAGGATAGTTAGGGTTATATAGAGAAA</w:t>
            </w:r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1outside R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AAAACCTATATCCTACTTAAAACTC</w:t>
            </w:r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1 inside F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TAGAGTTTTTATATGGGAGATGT</w:t>
            </w:r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1 inside R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bookmarkStart w:id="1" w:name="OLE_LINK14"/>
            <w:r w:rsidRPr="0013643E">
              <w:rPr>
                <w:rFonts w:cstheme="minorHAnsi"/>
                <w:bCs/>
                <w:sz w:val="20"/>
                <w:szCs w:val="20"/>
              </w:rPr>
              <w:t>AACTACCTTAATAAATTAATCCATACTT</w:t>
            </w:r>
            <w:bookmarkEnd w:id="1"/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2 outside F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bookmarkStart w:id="2" w:name="OLE_LINK4"/>
            <w:r w:rsidRPr="0013643E">
              <w:rPr>
                <w:rFonts w:cstheme="minorHAnsi"/>
                <w:bCs/>
                <w:sz w:val="20"/>
                <w:szCs w:val="20"/>
              </w:rPr>
              <w:t>AAGGTAATAGAGAAAAATTTGTTTT</w:t>
            </w:r>
            <w:bookmarkEnd w:id="2"/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2 outside R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bookmarkStart w:id="3" w:name="OLE_LINK6"/>
            <w:r w:rsidRPr="0013643E">
              <w:rPr>
                <w:rFonts w:cstheme="minorHAnsi"/>
                <w:bCs/>
                <w:sz w:val="20"/>
                <w:szCs w:val="20"/>
              </w:rPr>
              <w:t>CTTCCCACAAAAAAAACAAA</w:t>
            </w:r>
            <w:bookmarkEnd w:id="3"/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2 inside F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bookmarkStart w:id="4" w:name="OLE_LINK8"/>
            <w:r w:rsidRPr="0013643E">
              <w:rPr>
                <w:rFonts w:cstheme="minorHAnsi"/>
                <w:bCs/>
                <w:sz w:val="20"/>
                <w:szCs w:val="20"/>
              </w:rPr>
              <w:t>AAGTATGGATTAATTTATTAAGGTAGTT</w:t>
            </w:r>
            <w:bookmarkEnd w:id="4"/>
          </w:p>
        </w:tc>
      </w:tr>
      <w:tr w:rsidR="00DD65AC" w:rsidRPr="0013643E" w:rsidTr="00961204">
        <w:tc>
          <w:tcPr>
            <w:tcW w:w="2405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gion 2 inside R</w:t>
            </w:r>
          </w:p>
        </w:tc>
        <w:tc>
          <w:tcPr>
            <w:tcW w:w="6611" w:type="dxa"/>
          </w:tcPr>
          <w:p w:rsidR="00DD65AC" w:rsidRPr="0013643E" w:rsidRDefault="00DD65AC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bookmarkStart w:id="5" w:name="OLE_LINK10"/>
            <w:r w:rsidRPr="0013643E">
              <w:rPr>
                <w:rFonts w:cstheme="minorHAnsi"/>
                <w:bCs/>
                <w:sz w:val="20"/>
                <w:szCs w:val="20"/>
              </w:rPr>
              <w:t>CCAACCAAATCAACCTATCTAAAA</w:t>
            </w:r>
            <w:bookmarkEnd w:id="5"/>
          </w:p>
        </w:tc>
      </w:tr>
    </w:tbl>
    <w:p w:rsidR="00DD65AC" w:rsidRPr="0013643E" w:rsidRDefault="00DD65AC" w:rsidP="00DD65AC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DD65AC" w:rsidRPr="00DD65AC" w:rsidRDefault="00DD65AC" w:rsidP="00DD65AC"/>
    <w:sectPr w:rsidR="00DD65AC" w:rsidRPr="00DD65A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B56" w:rsidRDefault="00B80B56" w:rsidP="00B700A4">
      <w:pPr>
        <w:spacing w:after="0" w:line="240" w:lineRule="auto"/>
      </w:pPr>
      <w:r>
        <w:separator/>
      </w:r>
    </w:p>
  </w:endnote>
  <w:endnote w:type="continuationSeparator" w:id="0">
    <w:p w:rsidR="00B80B56" w:rsidRDefault="00B80B56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B56" w:rsidRDefault="00B80B56" w:rsidP="00B700A4">
      <w:pPr>
        <w:spacing w:after="0" w:line="240" w:lineRule="auto"/>
      </w:pPr>
      <w:r>
        <w:separator/>
      </w:r>
    </w:p>
  </w:footnote>
  <w:footnote w:type="continuationSeparator" w:id="0">
    <w:p w:rsidR="00B80B56" w:rsidRDefault="00B80B56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205B41"/>
    <w:rsid w:val="005D740E"/>
    <w:rsid w:val="006259E7"/>
    <w:rsid w:val="00AF3A5E"/>
    <w:rsid w:val="00B700A4"/>
    <w:rsid w:val="00B80B56"/>
    <w:rsid w:val="00C42599"/>
    <w:rsid w:val="00CF4BFF"/>
    <w:rsid w:val="00DD65AC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5:00Z</dcterms:created>
  <dcterms:modified xsi:type="dcterms:W3CDTF">2017-04-13T13:55:00Z</dcterms:modified>
</cp:coreProperties>
</file>